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F74D5" w14:textId="2A89FC48" w:rsidR="00771A3E" w:rsidRPr="00F84E37" w:rsidRDefault="00A0036D" w:rsidP="00984A12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F84E37">
        <w:rPr>
          <w:rFonts w:ascii="Calibri" w:hAnsi="Calibri" w:cs="Calibri"/>
          <w:b/>
          <w:bCs/>
          <w:sz w:val="24"/>
          <w:szCs w:val="24"/>
        </w:rPr>
        <w:t xml:space="preserve">Table S1. </w:t>
      </w:r>
      <w:r w:rsidR="007E5ED6" w:rsidRPr="00F84E37">
        <w:rPr>
          <w:rFonts w:ascii="Calibri" w:hAnsi="Calibri" w:cs="Calibri"/>
          <w:b/>
          <w:bCs/>
          <w:sz w:val="24"/>
          <w:szCs w:val="24"/>
        </w:rPr>
        <w:t xml:space="preserve">GO and KEGG pathway </w:t>
      </w:r>
      <w:r w:rsidR="00BA10BD" w:rsidRPr="00F84E37">
        <w:rPr>
          <w:rFonts w:ascii="Calibri" w:hAnsi="Calibri" w:cs="Calibri"/>
          <w:b/>
          <w:bCs/>
          <w:sz w:val="24"/>
          <w:szCs w:val="24"/>
        </w:rPr>
        <w:t>of interest in Jurka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954"/>
        <w:gridCol w:w="8004"/>
      </w:tblGrid>
      <w:tr w:rsidR="00A27FA5" w:rsidRPr="00F84E37" w14:paraId="2A882C16" w14:textId="77777777" w:rsidTr="002162D7">
        <w:trPr>
          <w:trHeight w:val="285"/>
        </w:trPr>
        <w:tc>
          <w:tcPr>
            <w:tcW w:w="59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7C417" w14:textId="77777777" w:rsidR="00A27FA5" w:rsidRPr="00F84E37" w:rsidRDefault="00A27FA5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80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A825F" w14:textId="77777777" w:rsidR="00A27FA5" w:rsidRPr="00F84E37" w:rsidRDefault="00A27FA5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Differentially expressed genes</w:t>
            </w:r>
          </w:p>
        </w:tc>
      </w:tr>
      <w:tr w:rsidR="00A27FA5" w:rsidRPr="00F84E37" w14:paraId="5F837B38" w14:textId="77777777" w:rsidTr="002162D7">
        <w:trPr>
          <w:trHeight w:val="285"/>
        </w:trPr>
        <w:tc>
          <w:tcPr>
            <w:tcW w:w="5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1CF6" w14:textId="77777777" w:rsidR="00A27FA5" w:rsidRPr="00F84E37" w:rsidRDefault="00A27FA5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Cholesterol biosynthetic process</w:t>
            </w:r>
          </w:p>
        </w:tc>
        <w:tc>
          <w:tcPr>
            <w:tcW w:w="8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E276" w14:textId="14D1D1B3" w:rsidR="00A27FA5" w:rsidRPr="00F84E37" w:rsidRDefault="00A27FA5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  <w:t>ACAT2, ACLY, CYP51A1, DHCR7, DHCR24, FASN, FDFT1, FDPS, HMGCR, HMGCS1, IDI1, INSIG1, LSS, MVD, MVK, MSMO1, SC5D, SCD, SQLE, SREBF2, TM7SF2, ABCG1, EBP, NSDHL, HSD17B7, ELOVL6</w:t>
            </w:r>
          </w:p>
        </w:tc>
      </w:tr>
      <w:tr w:rsidR="00A27FA5" w:rsidRPr="00F84E37" w14:paraId="57F2B647" w14:textId="77777777" w:rsidTr="002162D7">
        <w:trPr>
          <w:trHeight w:val="285"/>
        </w:trPr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EF94" w14:textId="77777777" w:rsidR="00A27FA5" w:rsidRPr="00F84E37" w:rsidRDefault="00A27FA5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Integral component of endoplasmic reticulum membrane</w:t>
            </w:r>
          </w:p>
        </w:tc>
        <w:tc>
          <w:tcPr>
            <w:tcW w:w="8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F19B" w14:textId="77777777" w:rsidR="00A27FA5" w:rsidRPr="00F84E37" w:rsidRDefault="00A27FA5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  <w:t>CLN3, DHCR7, INSIG1, SCD, SREBF2, TM7SF2, ELOVL6, EMC6</w:t>
            </w:r>
          </w:p>
        </w:tc>
      </w:tr>
      <w:tr w:rsidR="00A27FA5" w:rsidRPr="00F84E37" w14:paraId="4678D46A" w14:textId="77777777" w:rsidTr="002162D7">
        <w:trPr>
          <w:trHeight w:val="28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9C16" w14:textId="22FA14EB" w:rsidR="00A27FA5" w:rsidRPr="00F84E37" w:rsidRDefault="00A27FA5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Oxidoreductase activity, acting on paired donors, with incorporation or reduction of molecular oxygen</w:t>
            </w:r>
          </w:p>
        </w:tc>
        <w:tc>
          <w:tcPr>
            <w:tcW w:w="8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A6BF" w14:textId="77777777" w:rsidR="00A27FA5" w:rsidRPr="00F84E37" w:rsidRDefault="00A27FA5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  <w:t>CYP51A1, FADS1, MSMO1, SC5D, SCD, SQLE, FADS2</w:t>
            </w:r>
          </w:p>
        </w:tc>
      </w:tr>
      <w:tr w:rsidR="00A27FA5" w:rsidRPr="00F84E37" w14:paraId="31B9FD50" w14:textId="77777777" w:rsidTr="002162D7">
        <w:trPr>
          <w:trHeight w:val="285"/>
        </w:trPr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B70F" w14:textId="1CF5FAEB" w:rsidR="00A27FA5" w:rsidRPr="00F84E37" w:rsidRDefault="00A27FA5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Oxidoreductase activity, acting on the CH-OH group of donors, NAD or NADP as acceptor</w:t>
            </w:r>
          </w:p>
        </w:tc>
        <w:tc>
          <w:tcPr>
            <w:tcW w:w="8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780A" w14:textId="77777777" w:rsidR="00A27FA5" w:rsidRPr="00F84E37" w:rsidRDefault="00A27FA5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  <w:t>FASN, HMGCR, IDH1, NSDHL, HSD17B14, HSD17B7</w:t>
            </w:r>
          </w:p>
        </w:tc>
      </w:tr>
      <w:tr w:rsidR="00A27FA5" w:rsidRPr="00F84E37" w14:paraId="3D9064E4" w14:textId="77777777" w:rsidTr="002162D7">
        <w:trPr>
          <w:trHeight w:val="285"/>
        </w:trPr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7AC45" w14:textId="77777777" w:rsidR="00A27FA5" w:rsidRPr="00F84E37" w:rsidRDefault="00A27FA5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AMPK signaling pathway</w:t>
            </w:r>
          </w:p>
        </w:tc>
        <w:tc>
          <w:tcPr>
            <w:tcW w:w="8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8B479" w14:textId="77777777" w:rsidR="00A27FA5" w:rsidRPr="00F84E37" w:rsidRDefault="00A27FA5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  <w:t>FASN, HMGCR, LEPR, PFKFB4, PPP2R2B, SCD</w:t>
            </w:r>
          </w:p>
        </w:tc>
      </w:tr>
    </w:tbl>
    <w:p w14:paraId="4E7D3B7C" w14:textId="0892CCBF" w:rsidR="00A27FA5" w:rsidRPr="00F84E37" w:rsidRDefault="00A27FA5" w:rsidP="00984A12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02C571B7" w14:textId="77777777" w:rsidR="00A27FA5" w:rsidRPr="00F84E37" w:rsidRDefault="00A27FA5" w:rsidP="00984A12">
      <w:pPr>
        <w:widowControl/>
        <w:spacing w:line="360" w:lineRule="auto"/>
        <w:jc w:val="left"/>
        <w:rPr>
          <w:rFonts w:ascii="Calibri" w:hAnsi="Calibri" w:cs="Calibri"/>
          <w:sz w:val="24"/>
          <w:szCs w:val="24"/>
        </w:rPr>
      </w:pPr>
      <w:r w:rsidRPr="00F84E37">
        <w:rPr>
          <w:rFonts w:ascii="Calibri" w:hAnsi="Calibri" w:cs="Calibri"/>
          <w:sz w:val="24"/>
          <w:szCs w:val="24"/>
        </w:rPr>
        <w:br w:type="page"/>
      </w:r>
    </w:p>
    <w:p w14:paraId="2CCA0603" w14:textId="68984FE4" w:rsidR="006865A9" w:rsidRPr="00F84E37" w:rsidRDefault="00A27FA5" w:rsidP="00984A12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F84E37">
        <w:rPr>
          <w:rFonts w:ascii="Calibri" w:hAnsi="Calibri" w:cs="Calibri"/>
          <w:b/>
          <w:bCs/>
          <w:sz w:val="24"/>
          <w:szCs w:val="24"/>
        </w:rPr>
        <w:lastRenderedPageBreak/>
        <w:t>Table S</w:t>
      </w:r>
      <w:r w:rsidR="00777141" w:rsidRPr="00F84E37">
        <w:rPr>
          <w:rFonts w:ascii="Calibri" w:hAnsi="Calibri" w:cs="Calibri"/>
          <w:b/>
          <w:bCs/>
          <w:sz w:val="24"/>
          <w:szCs w:val="24"/>
        </w:rPr>
        <w:t>2</w:t>
      </w:r>
      <w:r w:rsidRPr="00F84E37">
        <w:rPr>
          <w:rFonts w:ascii="Calibri" w:hAnsi="Calibri" w:cs="Calibri"/>
          <w:b/>
          <w:bCs/>
          <w:sz w:val="24"/>
          <w:szCs w:val="24"/>
        </w:rPr>
        <w:t xml:space="preserve">. </w:t>
      </w:r>
      <w:r w:rsidR="007E5ED6" w:rsidRPr="00F84E37">
        <w:rPr>
          <w:rFonts w:ascii="Calibri" w:hAnsi="Calibri" w:cs="Calibri"/>
          <w:b/>
          <w:bCs/>
          <w:sz w:val="24"/>
          <w:szCs w:val="24"/>
        </w:rPr>
        <w:t>GO and KEGG pathway of interest in</w:t>
      </w:r>
      <w:r w:rsidRPr="00F84E37">
        <w:rPr>
          <w:rFonts w:ascii="Calibri" w:hAnsi="Calibri" w:cs="Calibri"/>
          <w:b/>
          <w:bCs/>
          <w:sz w:val="24"/>
          <w:szCs w:val="24"/>
        </w:rPr>
        <w:t xml:space="preserve"> NK-92.</w:t>
      </w:r>
    </w:p>
    <w:tbl>
      <w:tblPr>
        <w:tblW w:w="13695" w:type="dxa"/>
        <w:tblLayout w:type="fixed"/>
        <w:tblLook w:val="04A0" w:firstRow="1" w:lastRow="0" w:firstColumn="1" w:lastColumn="0" w:noHBand="0" w:noVBand="1"/>
      </w:tblPr>
      <w:tblGrid>
        <w:gridCol w:w="4962"/>
        <w:gridCol w:w="8733"/>
      </w:tblGrid>
      <w:tr w:rsidR="006865A9" w:rsidRPr="00F84E37" w14:paraId="06DF37F5" w14:textId="77777777" w:rsidTr="002162D7">
        <w:trPr>
          <w:trHeight w:val="285"/>
        </w:trPr>
        <w:tc>
          <w:tcPr>
            <w:tcW w:w="49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8FA55" w14:textId="77777777" w:rsidR="006865A9" w:rsidRPr="00F84E37" w:rsidRDefault="006865A9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87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874A1" w14:textId="77777777" w:rsidR="006865A9" w:rsidRPr="00F84E37" w:rsidRDefault="006865A9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Differentially expressed genes</w:t>
            </w:r>
          </w:p>
        </w:tc>
      </w:tr>
      <w:tr w:rsidR="006865A9" w:rsidRPr="00F84E37" w14:paraId="0DB0027B" w14:textId="77777777" w:rsidTr="002162D7">
        <w:trPr>
          <w:trHeight w:val="285"/>
        </w:trPr>
        <w:tc>
          <w:tcPr>
            <w:tcW w:w="49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6209" w14:textId="77777777" w:rsidR="006865A9" w:rsidRPr="00F84E37" w:rsidRDefault="006865A9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ERK1 and ERK2 cascade</w:t>
            </w:r>
          </w:p>
        </w:tc>
        <w:tc>
          <w:tcPr>
            <w:tcW w:w="87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B74F" w14:textId="77777777" w:rsidR="006865A9" w:rsidRPr="00F84E37" w:rsidRDefault="006865A9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  <w:t>ATF3, CHI3L1, CSF1R, DUSP4, ICAM1, LGALS9, CCL1, CCL3L1, CCL4, CCL18, SLAMF1, DUSP10, HAVCR2, SCIMP, CCL4L1, CCL3L3</w:t>
            </w:r>
          </w:p>
        </w:tc>
      </w:tr>
      <w:tr w:rsidR="006865A9" w:rsidRPr="00F84E37" w14:paraId="0804362F" w14:textId="77777777" w:rsidTr="002162D7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E5AD" w14:textId="77777777" w:rsidR="006865A9" w:rsidRPr="00F84E37" w:rsidRDefault="006865A9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Response to interleukin-1</w:t>
            </w:r>
          </w:p>
        </w:tc>
        <w:tc>
          <w:tcPr>
            <w:tcW w:w="8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F224" w14:textId="77777777" w:rsidR="006865A9" w:rsidRPr="00F84E37" w:rsidRDefault="006865A9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  <w:t>CEBPB, CHI3L1, EGR1, GBP2, ICAM1, IRAK2, LGALS9, CCL1, CCL3L1, CCL4, CCL18, SQSTM1, PELI1, CCL4L1, CCL3L3</w:t>
            </w:r>
          </w:p>
        </w:tc>
      </w:tr>
      <w:tr w:rsidR="006865A9" w:rsidRPr="00F84E37" w14:paraId="43AE1414" w14:textId="77777777" w:rsidTr="002162D7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5A27" w14:textId="77777777" w:rsidR="006865A9" w:rsidRPr="00F84E37" w:rsidRDefault="006865A9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Leukocyte chemotaxis</w:t>
            </w:r>
          </w:p>
        </w:tc>
        <w:tc>
          <w:tcPr>
            <w:tcW w:w="8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6309" w14:textId="77777777" w:rsidR="006865A9" w:rsidRPr="00F84E37" w:rsidRDefault="006865A9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  <w:t>LYST, CMKLR1, FCER1G, ITGA1, LGALS9, CCL1, CCL3L1, CCL4, CCL18, SCG2, RIPOR2, IL23A, CCL4L1, CCL3L3</w:t>
            </w:r>
          </w:p>
        </w:tc>
      </w:tr>
      <w:tr w:rsidR="006865A9" w:rsidRPr="00F84E37" w14:paraId="74E9D288" w14:textId="77777777" w:rsidTr="002162D7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2BDF" w14:textId="6F3A5FB8" w:rsidR="006865A9" w:rsidRPr="00F84E37" w:rsidRDefault="006865A9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Myeloid leukocyte migration</w:t>
            </w:r>
          </w:p>
        </w:tc>
        <w:tc>
          <w:tcPr>
            <w:tcW w:w="8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AD00" w14:textId="77777777" w:rsidR="006865A9" w:rsidRPr="00F84E37" w:rsidRDefault="006865A9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  <w:t>CMKLR1, FCER1G, ITGA1, PECAM1, CCL1, CCL3L1, CCL4, CCL18, SCG2, RIPOR2, IL23A, CCL4L1, CCL3L3</w:t>
            </w:r>
          </w:p>
        </w:tc>
      </w:tr>
      <w:tr w:rsidR="006865A9" w:rsidRPr="00F84E37" w14:paraId="20C61771" w14:textId="77777777" w:rsidTr="002162D7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9D12" w14:textId="4928E3A0" w:rsidR="006865A9" w:rsidRPr="00F84E37" w:rsidRDefault="006865A9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Cytokine activity</w:t>
            </w:r>
          </w:p>
        </w:tc>
        <w:tc>
          <w:tcPr>
            <w:tcW w:w="8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AA83" w14:textId="77777777" w:rsidR="006865A9" w:rsidRPr="00F84E37" w:rsidRDefault="006865A9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  <w:t>AREG, INHBA, INHBC, CCL1, CCL3L1, CCL4, CCL18, SCG2, EBI3, IL24, IL23A, INHBE, CCL4L1, CCL3L3</w:t>
            </w:r>
          </w:p>
        </w:tc>
      </w:tr>
      <w:tr w:rsidR="006865A9" w:rsidRPr="00F84E37" w14:paraId="1F04003F" w14:textId="77777777" w:rsidTr="002162D7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1833" w14:textId="6D3F4FC5" w:rsidR="006865A9" w:rsidRPr="00F84E37" w:rsidRDefault="006865A9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Chemokine activity</w:t>
            </w:r>
          </w:p>
        </w:tc>
        <w:tc>
          <w:tcPr>
            <w:tcW w:w="8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5EAF" w14:textId="77777777" w:rsidR="006865A9" w:rsidRPr="00F84E37" w:rsidRDefault="006865A9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  <w:t>CCL1, CCL3L1, CCL4, CCL18, CCL4L1, CCL3L3</w:t>
            </w:r>
          </w:p>
        </w:tc>
      </w:tr>
      <w:tr w:rsidR="006865A9" w:rsidRPr="00F84E37" w14:paraId="377A9855" w14:textId="77777777" w:rsidTr="002162D7">
        <w:trPr>
          <w:trHeight w:val="28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2BDB" w14:textId="77777777" w:rsidR="006865A9" w:rsidRPr="00F84E37" w:rsidRDefault="006865A9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Cytokine-cytokine receptor interaction</w:t>
            </w:r>
          </w:p>
        </w:tc>
        <w:tc>
          <w:tcPr>
            <w:tcW w:w="8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5F88" w14:textId="77777777" w:rsidR="006865A9" w:rsidRPr="00F84E37" w:rsidRDefault="006865A9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  <w:t>ACVR1, FAS, TNFRSF8, CSF1R, TNFRSF9, INHBA, INHBC, CCL1, CCL3L1, CCL4, CCL18, CCL4L2, EBI3, IL24, IL23A, INHBE, CCL4L1, CCL3L3</w:t>
            </w:r>
          </w:p>
        </w:tc>
      </w:tr>
      <w:tr w:rsidR="006865A9" w:rsidRPr="00F84E37" w14:paraId="0D4AA44F" w14:textId="77777777" w:rsidTr="002162D7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2C9FF" w14:textId="77777777" w:rsidR="006865A9" w:rsidRPr="00F84E37" w:rsidRDefault="006865A9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lastRenderedPageBreak/>
              <w:t>Negative regulation of cell population proliferation</w:t>
            </w:r>
          </w:p>
        </w:tc>
        <w:tc>
          <w:tcPr>
            <w:tcW w:w="8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C22AA" w14:textId="74D78216" w:rsidR="006865A9" w:rsidRPr="00F84E37" w:rsidRDefault="00984A12" w:rsidP="00984A12">
            <w:pPr>
              <w:widowControl/>
              <w:spacing w:line="360" w:lineRule="auto"/>
              <w:jc w:val="left"/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szCs w:val="24"/>
              </w:rPr>
              <w:t>AVPR2, BCL6, TNFRSF8, CEBPB, CSF1R, CTLA4, TNFRSF9, INHBA, ITGA1, LGALS9, RARG, SCG2, S1PR2, TRIB1, NDRG1, IL24, PIM2, DUSP10, CRTAM, PELI1, HAVCR2, CLDN19, MIR199A1, MIR98, CCL3L3</w:t>
            </w:r>
          </w:p>
        </w:tc>
      </w:tr>
    </w:tbl>
    <w:p w14:paraId="06FF3B4E" w14:textId="32986B14" w:rsidR="00F06CAA" w:rsidRPr="00F84E37" w:rsidRDefault="00F06CAA" w:rsidP="00984A12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1C50A467" w14:textId="77777777" w:rsidR="00F06CAA" w:rsidRPr="00F84E37" w:rsidRDefault="00F06CAA" w:rsidP="00984A12">
      <w:pPr>
        <w:widowControl/>
        <w:spacing w:line="360" w:lineRule="auto"/>
        <w:jc w:val="left"/>
        <w:rPr>
          <w:rFonts w:ascii="Calibri" w:hAnsi="Calibri" w:cs="Calibri"/>
          <w:sz w:val="24"/>
          <w:szCs w:val="24"/>
        </w:rPr>
      </w:pPr>
      <w:r w:rsidRPr="00F84E37">
        <w:rPr>
          <w:rFonts w:ascii="Calibri" w:hAnsi="Calibri" w:cs="Calibri"/>
          <w:sz w:val="24"/>
          <w:szCs w:val="24"/>
        </w:rPr>
        <w:br w:type="page"/>
      </w:r>
    </w:p>
    <w:p w14:paraId="5CBFB77E" w14:textId="7B4B4F4E" w:rsidR="00F06CAA" w:rsidRPr="00F84E37" w:rsidRDefault="00F06CAA" w:rsidP="00442CCF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F84E37">
        <w:rPr>
          <w:rFonts w:ascii="Calibri" w:hAnsi="Calibri" w:cs="Calibri"/>
          <w:b/>
          <w:bCs/>
          <w:sz w:val="24"/>
          <w:szCs w:val="24"/>
        </w:rPr>
        <w:lastRenderedPageBreak/>
        <w:t xml:space="preserve">Table S3. </w:t>
      </w:r>
      <w:r w:rsidR="007E5ED6" w:rsidRPr="00F84E37">
        <w:rPr>
          <w:rFonts w:ascii="Calibri" w:hAnsi="Calibri" w:cs="Calibri"/>
          <w:b/>
          <w:bCs/>
          <w:sz w:val="24"/>
          <w:szCs w:val="24"/>
        </w:rPr>
        <w:t>GO and KEGG pathway of interest in</w:t>
      </w:r>
      <w:r w:rsidRPr="00F84E37">
        <w:rPr>
          <w:rFonts w:ascii="Calibri" w:hAnsi="Calibri" w:cs="Calibri"/>
          <w:b/>
          <w:bCs/>
          <w:sz w:val="24"/>
          <w:szCs w:val="24"/>
        </w:rPr>
        <w:t xml:space="preserve"> THP-1.</w:t>
      </w: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4962"/>
        <w:gridCol w:w="8996"/>
      </w:tblGrid>
      <w:tr w:rsidR="00442CCF" w:rsidRPr="00F84E37" w14:paraId="556A6D58" w14:textId="77777777" w:rsidTr="002162D7">
        <w:trPr>
          <w:trHeight w:val="285"/>
        </w:trPr>
        <w:tc>
          <w:tcPr>
            <w:tcW w:w="49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A9528" w14:textId="77777777" w:rsidR="00442CCF" w:rsidRPr="00F84E37" w:rsidRDefault="00442CCF" w:rsidP="00442CCF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89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8E0F2" w14:textId="77777777" w:rsidR="00442CCF" w:rsidRPr="00F84E37" w:rsidRDefault="00442CCF" w:rsidP="00442CCF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Differentially expressed genes</w:t>
            </w:r>
          </w:p>
        </w:tc>
      </w:tr>
      <w:tr w:rsidR="00442CCF" w:rsidRPr="00F84E37" w14:paraId="134ADC1E" w14:textId="77777777" w:rsidTr="002162D7">
        <w:trPr>
          <w:trHeight w:val="285"/>
        </w:trPr>
        <w:tc>
          <w:tcPr>
            <w:tcW w:w="49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A31B" w14:textId="573458F8" w:rsidR="00442CCF" w:rsidRPr="00F84E37" w:rsidRDefault="00442CCF" w:rsidP="00442CCF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ell-cell adhesion</w:t>
            </w:r>
          </w:p>
        </w:tc>
        <w:tc>
          <w:tcPr>
            <w:tcW w:w="8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305B" w14:textId="77777777" w:rsidR="00442CCF" w:rsidRPr="00F84E37" w:rsidRDefault="00442CCF" w:rsidP="00442CCF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KIT, CEACAM6, CLDN2, NTN1, TSPAN32, PDPN, SLC7A11, PCDHGA12, CD209, CDON, PCDHGA4, CDH24, HMCN1, UBASH3B, NEXN, CDHR1</w:t>
            </w:r>
          </w:p>
        </w:tc>
      </w:tr>
      <w:tr w:rsidR="00442CCF" w:rsidRPr="00F84E37" w14:paraId="66835EAC" w14:textId="77777777" w:rsidTr="002162D7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2232" w14:textId="2F09C40C" w:rsidR="00442CCF" w:rsidRPr="00F84E37" w:rsidRDefault="00442CCF" w:rsidP="00442CCF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onocarboxylic acid metabolic process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B3F4" w14:textId="77777777" w:rsidR="00442CCF" w:rsidRPr="00F84E37" w:rsidRDefault="00442CCF" w:rsidP="00442CCF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ALDOC, AOAH, ASAH1, LTC4S, PCCA, MSMO1, UCP3, FADS2, SDS, PNPLA8, CYP2W1, BCO2, ACSM1, UROC1, PLCB4, PLD1, ABHD4, ABHD12B</w:t>
            </w:r>
          </w:p>
        </w:tc>
      </w:tr>
      <w:tr w:rsidR="00442CCF" w:rsidRPr="00F84E37" w14:paraId="17F4E81C" w14:textId="77777777" w:rsidTr="002162D7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CDD1" w14:textId="7B5B745A" w:rsidR="00442CCF" w:rsidRPr="00F84E37" w:rsidRDefault="00442CCF" w:rsidP="00442CCF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Small molecule biosynthetic process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A2E4" w14:textId="77777777" w:rsidR="00442CCF" w:rsidRPr="00F84E37" w:rsidRDefault="00442CCF" w:rsidP="00442CCF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ASAH1, ASNS, DHCR7, GLUD2, LTC4S, NAIP, NDUFA9, MSMO1, TM7SF2, FADS2, SDS, PNPLA8, PRTFDC1, ACSM1, SERINC5</w:t>
            </w:r>
          </w:p>
        </w:tc>
      </w:tr>
      <w:tr w:rsidR="00442CCF" w:rsidRPr="00F84E37" w14:paraId="466BA67D" w14:textId="77777777" w:rsidTr="002162D7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4780" w14:textId="4E26E39C" w:rsidR="00442CCF" w:rsidRPr="00F84E37" w:rsidRDefault="00442CCF" w:rsidP="00442CCF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ositive regulation of protein autophosphorylation</w:t>
            </w:r>
          </w:p>
        </w:tc>
        <w:tc>
          <w:tcPr>
            <w:tcW w:w="8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BE5C" w14:textId="77777777" w:rsidR="00442CCF" w:rsidRPr="00F84E37" w:rsidRDefault="00442CCF" w:rsidP="00442CCF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PDGFA, GPNMB, PDGFC, NEK10, CACNA1A, DUSP5, DUSP9, HSPA2, KIT, PDGFRB, RPS6KA2, TGFBR1, TLR6, CHI3L1, GCNT2, TIMP3, ABCA7, NAIP, TNIK, MMP2, CEACAM6, TNFRSF14, NTN1, ATP8A1, PDPN, SEMA3G, TRIB1, PLD1, SLC44A3, TP53INP1, AXL, HTR6, PLCB4, CALML4</w:t>
            </w:r>
          </w:p>
        </w:tc>
      </w:tr>
      <w:tr w:rsidR="00442CCF" w:rsidRPr="00F84E37" w14:paraId="7EB54A67" w14:textId="77777777" w:rsidTr="002162D7">
        <w:trPr>
          <w:trHeight w:val="285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E5CC" w14:textId="499422C6" w:rsidR="00442CCF" w:rsidRPr="00F84E37" w:rsidRDefault="00442CCF" w:rsidP="00442CCF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egulation of cell activation</w:t>
            </w:r>
          </w:p>
        </w:tc>
        <w:tc>
          <w:tcPr>
            <w:tcW w:w="8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9B86" w14:textId="77777777" w:rsidR="00442CCF" w:rsidRPr="00F84E37" w:rsidRDefault="00442CCF" w:rsidP="00442CCF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AXL, EFNB2, HLA-DMA, IGLL1, PDGFA, PDGFRB, TFRC, CST7, TNFRSF14, GAB2, TSPAN32, TLR6, GPNMB, PDPN, CD209, GAL, UBASH3B, NRARP, GCNT2, CEACAM6, MDGA1, GPR68, TRIB1, RIN3</w:t>
            </w:r>
          </w:p>
        </w:tc>
      </w:tr>
      <w:tr w:rsidR="00442CCF" w:rsidRPr="00F84E37" w14:paraId="0FB1F9D1" w14:textId="77777777" w:rsidTr="002162D7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452BF" w14:textId="4C9D7964" w:rsidR="00442CCF" w:rsidRPr="00F84E37" w:rsidRDefault="00442CCF" w:rsidP="00442CCF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bookmarkStart w:id="0" w:name="OLE_LINK1"/>
            <w:r w:rsidRPr="00F84E37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alcium ion transmembrane transport</w:t>
            </w:r>
            <w:bookmarkEnd w:id="0"/>
          </w:p>
        </w:tc>
        <w:tc>
          <w:tcPr>
            <w:tcW w:w="8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730A5" w14:textId="625DB884" w:rsidR="00442CCF" w:rsidRPr="00F84E37" w:rsidRDefault="00442CCF" w:rsidP="00442CCF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</w:pPr>
            <w:r w:rsidRPr="00F84E37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CACNA1A, HSPA2, PDE4D, CACHD1</w:t>
            </w:r>
          </w:p>
        </w:tc>
      </w:tr>
    </w:tbl>
    <w:p w14:paraId="4B55B89E" w14:textId="77777777" w:rsidR="00A0036D" w:rsidRPr="00F84E37" w:rsidRDefault="00A0036D" w:rsidP="00442CCF">
      <w:pPr>
        <w:spacing w:line="360" w:lineRule="auto"/>
        <w:rPr>
          <w:rFonts w:ascii="Calibri" w:hAnsi="Calibri" w:cs="Calibri"/>
          <w:sz w:val="24"/>
          <w:szCs w:val="24"/>
        </w:rPr>
      </w:pPr>
    </w:p>
    <w:sectPr w:rsidR="00A0036D" w:rsidRPr="00F84E37" w:rsidSect="006865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1AF566" w14:textId="77777777" w:rsidR="001011D7" w:rsidRDefault="001011D7" w:rsidP="000A67BE">
      <w:r>
        <w:separator/>
      </w:r>
    </w:p>
  </w:endnote>
  <w:endnote w:type="continuationSeparator" w:id="0">
    <w:p w14:paraId="5000B693" w14:textId="77777777" w:rsidR="001011D7" w:rsidRDefault="001011D7" w:rsidP="000A6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ACDE5" w14:textId="77777777" w:rsidR="001011D7" w:rsidRDefault="001011D7" w:rsidP="000A67BE">
      <w:r>
        <w:separator/>
      </w:r>
    </w:p>
  </w:footnote>
  <w:footnote w:type="continuationSeparator" w:id="0">
    <w:p w14:paraId="1330E965" w14:textId="77777777" w:rsidR="001011D7" w:rsidRDefault="001011D7" w:rsidP="000A67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5D5"/>
    <w:rsid w:val="000A67BE"/>
    <w:rsid w:val="001011D7"/>
    <w:rsid w:val="001642B4"/>
    <w:rsid w:val="001D095E"/>
    <w:rsid w:val="002162D7"/>
    <w:rsid w:val="00262D03"/>
    <w:rsid w:val="00345355"/>
    <w:rsid w:val="00442CCF"/>
    <w:rsid w:val="006865A9"/>
    <w:rsid w:val="00771A3E"/>
    <w:rsid w:val="00777141"/>
    <w:rsid w:val="007E0266"/>
    <w:rsid w:val="007E5ED6"/>
    <w:rsid w:val="007E670A"/>
    <w:rsid w:val="00812C85"/>
    <w:rsid w:val="0082253E"/>
    <w:rsid w:val="00941500"/>
    <w:rsid w:val="00957714"/>
    <w:rsid w:val="00984A12"/>
    <w:rsid w:val="00A0036D"/>
    <w:rsid w:val="00A153F2"/>
    <w:rsid w:val="00A27FA5"/>
    <w:rsid w:val="00A57F9D"/>
    <w:rsid w:val="00A827D2"/>
    <w:rsid w:val="00B271C6"/>
    <w:rsid w:val="00BA10BD"/>
    <w:rsid w:val="00D075D5"/>
    <w:rsid w:val="00D4334E"/>
    <w:rsid w:val="00EC5E4B"/>
    <w:rsid w:val="00F06CAA"/>
    <w:rsid w:val="00F84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2455E"/>
  <w15:chartTrackingRefBased/>
  <w15:docId w15:val="{02473041-F825-45B7-9C06-031479141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6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67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6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67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4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德沈玥</dc:creator>
  <cp:keywords/>
  <dc:description/>
  <cp:lastModifiedBy>孔 德沈玥</cp:lastModifiedBy>
  <cp:revision>20</cp:revision>
  <dcterms:created xsi:type="dcterms:W3CDTF">2022-05-13T02:07:00Z</dcterms:created>
  <dcterms:modified xsi:type="dcterms:W3CDTF">2022-05-22T01:50:00Z</dcterms:modified>
</cp:coreProperties>
</file>